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2069"/>
        <w:gridCol w:w="2069"/>
        <w:gridCol w:w="2216"/>
      </w:tblGrid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rolled gen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B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TNF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024304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EP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5605246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TNF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A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D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54692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G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377846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AP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537336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BA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58881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M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3B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A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585371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E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405351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P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ED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2099434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KK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XN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826229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LC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2431751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N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LC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D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977495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82389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XNA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164105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351608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D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1A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51595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SK1B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221671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T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315706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C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722108</w:t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T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SK1B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T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1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44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6:51:28Z</dcterms:created>
  <dc:creator>王占旺</dc:creator>
  <dc:description/>
  <dc:language>en-US</dc:language>
  <cp:lastModifiedBy>金一</cp:lastModifiedBy>
  <dcterms:modified xsi:type="dcterms:W3CDTF">2023-05-23T04:4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925349E2694B1AB16DA92C03BE601E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